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54" w:type="dxa"/>
        <w:tblLook w:val="04A0" w:firstRow="1" w:lastRow="0" w:firstColumn="1" w:lastColumn="0" w:noHBand="0" w:noVBand="1"/>
      </w:tblPr>
      <w:tblGrid>
        <w:gridCol w:w="1920"/>
        <w:gridCol w:w="1206"/>
        <w:gridCol w:w="1132"/>
        <w:gridCol w:w="1206"/>
        <w:gridCol w:w="1132"/>
        <w:gridCol w:w="1206"/>
        <w:gridCol w:w="995"/>
      </w:tblGrid>
      <w:tr w:rsidR="00F4431F" w:rsidRPr="00D35B90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ature adults (50-64)</w:t>
            </w:r>
          </w:p>
        </w:tc>
        <w:tc>
          <w:tcPr>
            <w:tcW w:w="23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lderly (65-79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0D0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ld</w:t>
            </w:r>
            <w:r w:rsidR="000D0E8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t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="000D0E8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ld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(80</w:t>
            </w:r>
            <w:r w:rsidR="000D0E8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+</w:t>
            </w:r>
            <w:bookmarkStart w:id="0" w:name="_GoBack"/>
            <w:bookmarkEnd w:id="0"/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6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F4431F" w:rsidRPr="00D86CE3" w:rsidRDefault="00F4431F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4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4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4*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A6133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9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9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1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26*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</w:t>
            </w:r>
            <w:r w:rsidRPr="00A6133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: No educ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8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97*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3*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4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68*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1*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9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50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04*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A6133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4*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0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d category: </w:t>
            </w:r>
            <w:r w:rsidRPr="00A61334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a coup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coup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65**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5569FB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7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3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5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*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431F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94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9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5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05</w:t>
            </w:r>
          </w:p>
        </w:tc>
      </w:tr>
      <w:tr w:rsidR="00F4431F" w:rsidRPr="00D35B90" w:rsidTr="00294846">
        <w:trPr>
          <w:trHeight w:val="255"/>
        </w:trPr>
        <w:tc>
          <w:tcPr>
            <w:tcW w:w="5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*** p&lt;0.01, ** p&lt;0.05, * p&lt;0.1Standard errors in parenthe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31F" w:rsidRPr="00D35B90" w:rsidRDefault="00F4431F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0D0E87"/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31F"/>
    <w:rsid w:val="000D0E87"/>
    <w:rsid w:val="001A1F10"/>
    <w:rsid w:val="00793939"/>
    <w:rsid w:val="00D171FE"/>
    <w:rsid w:val="00F4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5DB095-A804-45CD-8001-04AF0396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3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8C5BE8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2</cp:revision>
  <dcterms:created xsi:type="dcterms:W3CDTF">2017-08-02T17:22:00Z</dcterms:created>
  <dcterms:modified xsi:type="dcterms:W3CDTF">2017-09-20T15:44:00Z</dcterms:modified>
</cp:coreProperties>
</file>